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95D2D" w14:paraId="2EA96871" w14:textId="77777777" w:rsidTr="00050F2E">
        <w:tc>
          <w:tcPr>
            <w:tcW w:w="4750" w:type="dxa"/>
          </w:tcPr>
          <w:p w14:paraId="603B8FC2" w14:textId="77777777" w:rsidR="00E95D2D" w:rsidRPr="003E2FBF" w:rsidRDefault="00E95D2D" w:rsidP="00050F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TCGA Dataset</w:t>
            </w:r>
          </w:p>
          <w:p w14:paraId="6806F9FD" w14:textId="77777777" w:rsidR="00E95D2D" w:rsidRPr="007073DE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7073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ariables                    cas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%) (n=663)</w:t>
            </w:r>
            <w:r w:rsidRPr="007073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 w:rsidRPr="007073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073D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7073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value</w:t>
            </w:r>
          </w:p>
        </w:tc>
        <w:tc>
          <w:tcPr>
            <w:tcW w:w="4750" w:type="dxa"/>
          </w:tcPr>
          <w:p w14:paraId="6EB14A0E" w14:textId="77777777" w:rsidR="00E95D2D" w:rsidRPr="003E2FBF" w:rsidRDefault="00E95D2D" w:rsidP="00050F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CGGA Dataset</w:t>
            </w:r>
          </w:p>
          <w:p w14:paraId="2272F18D" w14:textId="1E0F946F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67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ariables</w:t>
            </w:r>
            <w:r w:rsidRPr="00600F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</w:t>
            </w:r>
            <w:r w:rsidRPr="00600F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ses (%) (n=325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 w:rsidRPr="00600F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073D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600F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value</w:t>
            </w:r>
          </w:p>
        </w:tc>
      </w:tr>
      <w:tr w:rsidR="00E95D2D" w14:paraId="6604D138" w14:textId="77777777" w:rsidTr="00050F2E">
        <w:tc>
          <w:tcPr>
            <w:tcW w:w="4750" w:type="dxa"/>
          </w:tcPr>
          <w:p w14:paraId="34189610" w14:textId="77777777" w:rsidR="00E95D2D" w:rsidRPr="004E7B65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7B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x</w:t>
            </w:r>
          </w:p>
          <w:p w14:paraId="2E41A394" w14:textId="77777777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Male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48 (56.32)</w:t>
            </w:r>
          </w:p>
          <w:p w14:paraId="272D2E59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male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270 (43.68)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0.6966</w:t>
            </w:r>
          </w:p>
          <w:p w14:paraId="0B57CE0C" w14:textId="77777777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4288614D" w14:textId="77777777" w:rsidR="00E95D2D" w:rsidRPr="00AE1055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ge</w:t>
            </w:r>
          </w:p>
          <w:p w14:paraId="050990A2" w14:textId="77777777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≤ 44 Years                  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314 (50.81) </w:t>
            </w:r>
          </w:p>
          <w:p w14:paraId="5AFE392B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gt;</w:t>
            </w: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44 Years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304 (49.19)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&lt;0.0001</w:t>
            </w:r>
          </w:p>
          <w:p w14:paraId="65E407CD" w14:textId="77777777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780C33DD" w14:textId="77777777" w:rsidR="00E95D2D" w:rsidRPr="00AE1055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WHO </w:t>
            </w:r>
            <w:proofErr w:type="gramStart"/>
            <w:r w:rsidRPr="00AE10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rade</w:t>
            </w:r>
            <w:proofErr w:type="gramEnd"/>
          </w:p>
          <w:p w14:paraId="072E90D0" w14:textId="77777777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ow grade (II)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48 (37.52) </w:t>
            </w:r>
          </w:p>
          <w:p w14:paraId="207621DA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igh grade (III, IV)   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   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13 (62.48)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&lt;0.0001   </w:t>
            </w:r>
          </w:p>
          <w:p w14:paraId="6EFD7B10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0D6710F9" w14:textId="77777777" w:rsidR="00E95D2D" w:rsidRPr="00AE1055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DH</w:t>
            </w:r>
            <w:r w:rsidRPr="00F66951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 mutation status</w:t>
            </w:r>
          </w:p>
          <w:p w14:paraId="4602D32F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Yes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21 (68.01)</w:t>
            </w:r>
          </w:p>
          <w:p w14:paraId="756C8AC9" w14:textId="03E9399A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No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543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98 (31.99)             &lt;0.0001 </w:t>
            </w:r>
          </w:p>
          <w:p w14:paraId="6015439E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2ACFF551" w14:textId="77777777" w:rsidR="00E95D2D" w:rsidRPr="00AE1055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istological type</w:t>
            </w:r>
          </w:p>
          <w:p w14:paraId="0702F401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ioblastom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194 (29.31)</w:t>
            </w:r>
          </w:p>
          <w:p w14:paraId="17577A18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strocytom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149 (22.51)</w:t>
            </w:r>
          </w:p>
          <w:p w14:paraId="11F3B93F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ligoastrocytom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130 (19.63)</w:t>
            </w:r>
          </w:p>
          <w:p w14:paraId="4E166726" w14:textId="73039ABF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ligodendrogliom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</w:t>
            </w:r>
            <w:r w:rsidR="0054390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89 (28.55)             &lt;0.0001            </w:t>
            </w:r>
          </w:p>
          <w:p w14:paraId="4C7FFEA9" w14:textId="77777777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4750" w:type="dxa"/>
          </w:tcPr>
          <w:p w14:paraId="65597BC6" w14:textId="77777777" w:rsidR="00E95D2D" w:rsidRPr="00026EF1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x</w:t>
            </w:r>
          </w:p>
          <w:p w14:paraId="34EE47BA" w14:textId="1425F3F9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le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203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2.46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  <w:p w14:paraId="34427A85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Female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122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7.54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)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66</w:t>
            </w:r>
          </w:p>
          <w:p w14:paraId="756312E2" w14:textId="77777777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74D86EBF" w14:textId="77777777" w:rsidR="00E95D2D" w:rsidRPr="00026EF1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ge</w:t>
            </w:r>
          </w:p>
          <w:p w14:paraId="2E1D7EF6" w14:textId="4CD693AA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≤ 42 Years                  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167</w:t>
            </w:r>
            <w:r w:rsidRPr="00B14B6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51.38</w:t>
            </w:r>
            <w:r w:rsidRPr="00B14B6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) </w:t>
            </w:r>
          </w:p>
          <w:p w14:paraId="3C9C7AA9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gt;</w:t>
            </w:r>
            <w:r w:rsidRPr="003E2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42 Years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58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.62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)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2531</w:t>
            </w:r>
          </w:p>
          <w:p w14:paraId="5A1A7052" w14:textId="77777777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4353EC34" w14:textId="77777777" w:rsidR="00E95D2D" w:rsidRPr="00026EF1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WHO </w:t>
            </w:r>
            <w:proofErr w:type="gramStart"/>
            <w:r w:rsidRPr="003E2F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rade</w:t>
            </w:r>
            <w:proofErr w:type="gramEnd"/>
          </w:p>
          <w:p w14:paraId="05996EBF" w14:textId="60805799" w:rsidR="00E95D2D" w:rsidRPr="00B14B66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ow grade (II)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3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08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) </w:t>
            </w:r>
          </w:p>
          <w:p w14:paraId="6A3A3F6B" w14:textId="6C4E5CE4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igh grade (III, IV)  </w:t>
            </w:r>
            <w:r w:rsidRPr="003E2F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218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.92</w:t>
            </w:r>
            <w:proofErr w:type="gramStart"/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A159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&lt;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001</w:t>
            </w:r>
          </w:p>
          <w:p w14:paraId="579FE840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2C9DCD2C" w14:textId="77777777" w:rsidR="00E95D2D" w:rsidRPr="006B5EB9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DH mutation status</w:t>
            </w:r>
          </w:p>
          <w:p w14:paraId="3CD4D65E" w14:textId="570BAB0A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E2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Yes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75 (54.01)</w:t>
            </w:r>
          </w:p>
          <w:p w14:paraId="4C30B5A1" w14:textId="0F0D544D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B2A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      149 (45.99  </w:t>
            </w:r>
            <w:r w:rsidR="0063191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&lt;0.0001 </w:t>
            </w:r>
          </w:p>
          <w:p w14:paraId="03B4C765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4952225E" w14:textId="77777777" w:rsidR="00E95D2D" w:rsidRPr="00BB2A6A" w:rsidRDefault="00E95D2D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B2A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istological type</w:t>
            </w:r>
          </w:p>
          <w:p w14:paraId="6EFD3E39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87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Glioblastoma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39 (43.31)</w:t>
            </w:r>
          </w:p>
          <w:p w14:paraId="0448F4E4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87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naplastic Astrocytoma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2 (19.31)</w:t>
            </w:r>
          </w:p>
          <w:p w14:paraId="7DE77CC1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87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naplastic Oligoastrocytoma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2 (3.74)</w:t>
            </w:r>
          </w:p>
          <w:p w14:paraId="34AA0594" w14:textId="77777777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87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strocytom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56 (17.45)</w:t>
            </w:r>
          </w:p>
          <w:p w14:paraId="79A4D634" w14:textId="5729549D" w:rsidR="00E95D2D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87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Oligodendroglioma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</w:t>
            </w:r>
            <w:r w:rsidR="00B869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52 (16.19)  </w:t>
            </w:r>
            <w:r w:rsidR="00B8698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&lt;0.0001           </w:t>
            </w:r>
          </w:p>
          <w:p w14:paraId="43BA881E" w14:textId="77777777" w:rsidR="00E95D2D" w:rsidRPr="00397C5B" w:rsidRDefault="00E95D2D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</w:tbl>
    <w:p w14:paraId="36A63FF6" w14:textId="77777777" w:rsidR="0078321E" w:rsidRDefault="0078321E"/>
    <w:sectPr w:rsidR="0078321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00DE4" w14:textId="77777777" w:rsidR="00EC74B3" w:rsidRDefault="00EC74B3" w:rsidP="00EC74B3">
      <w:pPr>
        <w:spacing w:after="0" w:line="240" w:lineRule="auto"/>
      </w:pPr>
      <w:r>
        <w:separator/>
      </w:r>
    </w:p>
  </w:endnote>
  <w:endnote w:type="continuationSeparator" w:id="0">
    <w:p w14:paraId="7D3EF0AC" w14:textId="77777777" w:rsidR="00EC74B3" w:rsidRDefault="00EC74B3" w:rsidP="00EC7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C7D68" w14:textId="77777777" w:rsidR="00EC74B3" w:rsidRDefault="00EC74B3" w:rsidP="00EC74B3">
      <w:pPr>
        <w:spacing w:after="0" w:line="240" w:lineRule="auto"/>
      </w:pPr>
      <w:r>
        <w:separator/>
      </w:r>
    </w:p>
  </w:footnote>
  <w:footnote w:type="continuationSeparator" w:id="0">
    <w:p w14:paraId="2DBD0C1C" w14:textId="77777777" w:rsidR="00EC74B3" w:rsidRDefault="00EC74B3" w:rsidP="00EC74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20"/>
        <w:szCs w:val="20"/>
      </w:rPr>
      <w:alias w:val="Title"/>
      <w:id w:val="1116400235"/>
      <w:placeholder>
        <w:docPart w:val="0B97B0DAAEA24573927A00651D2ED2D6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14:paraId="661A42C1" w14:textId="2F0775DE" w:rsidR="00EC74B3" w:rsidRPr="008410F4" w:rsidRDefault="00F94D55" w:rsidP="008410F4">
        <w:pPr>
          <w:pStyle w:val="Header"/>
          <w:jc w:val="right"/>
          <w:rPr>
            <w:color w:val="7F7F7F" w:themeColor="text1" w:themeTint="80"/>
            <w:sz w:val="10"/>
            <w:szCs w:val="10"/>
          </w:rPr>
        </w:pPr>
        <w:r w:rsidRPr="008410F4">
          <w:rPr>
            <w:rFonts w:ascii="Times New Roman" w:hAnsi="Times New Roman" w:cs="Times New Roman"/>
            <w:b/>
            <w:bCs/>
            <w:sz w:val="20"/>
            <w:szCs w:val="20"/>
          </w:rPr>
          <w:t>NR2F6, a new immune checkpoint that acts as a potential biomarker of immunosuppression and contributes to poor clinical outcome in human glioma</w:t>
        </w:r>
      </w:p>
    </w:sdtContent>
  </w:sdt>
  <w:p w14:paraId="466AAFF1" w14:textId="77777777" w:rsidR="00EC74B3" w:rsidRPr="008410F4" w:rsidRDefault="00EC74B3" w:rsidP="008410F4">
    <w:pPr>
      <w:pStyle w:val="Header"/>
      <w:jc w:val="right"/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01C"/>
    <w:rsid w:val="003D0712"/>
    <w:rsid w:val="00543907"/>
    <w:rsid w:val="0063191E"/>
    <w:rsid w:val="0078321E"/>
    <w:rsid w:val="008410F4"/>
    <w:rsid w:val="00A15906"/>
    <w:rsid w:val="00B86987"/>
    <w:rsid w:val="00C66E31"/>
    <w:rsid w:val="00E95D2D"/>
    <w:rsid w:val="00EC74B3"/>
    <w:rsid w:val="00F0001C"/>
    <w:rsid w:val="00F9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B4B15"/>
  <w15:chartTrackingRefBased/>
  <w15:docId w15:val="{3CD11312-01DC-418C-8D67-F78E5B9B5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D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D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7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4B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7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4B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0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B97B0DAAEA24573927A00651D2ED2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E72703-E574-45EA-A1C4-C4FE0CAF655B}"/>
      </w:docPartPr>
      <w:docPartBody>
        <w:p w:rsidR="00000000" w:rsidRDefault="00E17328" w:rsidP="00E17328">
          <w:pPr>
            <w:pStyle w:val="0B97B0DAAEA24573927A00651D2ED2D6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28"/>
    <w:rsid w:val="00E1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B97B0DAAEA24573927A00651D2ED2D6">
    <w:name w:val="0B97B0DAAEA24573927A00651D2ED2D6"/>
    <w:rsid w:val="00E1732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8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R2F6, a new immune checkpoint that acts as a potential biomarker of immunosuppression and contributes to poor clinical outcome in human glioma</dc:title>
  <dc:subject/>
  <dc:creator>ymiftah10@gmail.com</dc:creator>
  <cp:keywords/>
  <dc:description/>
  <cp:lastModifiedBy>ymiftah10@gmail.com</cp:lastModifiedBy>
  <cp:revision>13</cp:revision>
  <dcterms:created xsi:type="dcterms:W3CDTF">2023-01-03T22:08:00Z</dcterms:created>
  <dcterms:modified xsi:type="dcterms:W3CDTF">2023-01-03T22:53:00Z</dcterms:modified>
</cp:coreProperties>
</file>